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2471"/>
        <w:gridCol w:w="1555"/>
        <w:gridCol w:w="3077"/>
      </w:tblGrid>
      <w:tr w:rsidR="00EE1E8E" w:rsidRPr="00202338" w:rsidTr="00BC3104">
        <w:trPr>
          <w:jc w:val="center"/>
        </w:trPr>
        <w:tc>
          <w:tcPr>
            <w:tcW w:w="1272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202338">
              <w:rPr>
                <w:rFonts w:ascii="Times New Roman" w:hAnsi="Times New Roman" w:cs="Times New Roman"/>
                <w:b/>
                <w:sz w:val="20"/>
                <w:szCs w:val="20"/>
              </w:rPr>
              <w:t>Patient No.</w:t>
            </w:r>
          </w:p>
        </w:tc>
        <w:tc>
          <w:tcPr>
            <w:tcW w:w="2471" w:type="dxa"/>
            <w:vAlign w:val="center"/>
          </w:tcPr>
          <w:p w:rsidR="00EE1E8E" w:rsidRPr="00202338" w:rsidRDefault="00692946" w:rsidP="00852E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  <w:r w:rsidR="00A256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vAlign w:val="center"/>
          </w:tcPr>
          <w:p w:rsidR="00EE1E8E" w:rsidRPr="00202338" w:rsidRDefault="00EE1E8E" w:rsidP="00852E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  <w:r w:rsidR="00B810EC" w:rsidRPr="002023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92946">
              <w:rPr>
                <w:rFonts w:ascii="Times New Roman" w:hAnsi="Times New Roman" w:cs="Times New Roman"/>
                <w:b/>
                <w:sz w:val="20"/>
                <w:szCs w:val="20"/>
              </w:rPr>
              <w:t>(n, %)</w:t>
            </w:r>
          </w:p>
        </w:tc>
        <w:tc>
          <w:tcPr>
            <w:tcW w:w="3077" w:type="dxa"/>
            <w:vAlign w:val="center"/>
          </w:tcPr>
          <w:p w:rsidR="00EE1E8E" w:rsidRPr="00202338" w:rsidRDefault="00EE1E8E" w:rsidP="00852E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b/>
                <w:sz w:val="20"/>
                <w:szCs w:val="20"/>
              </w:rPr>
              <w:t>Comorbidites</w:t>
            </w:r>
            <w:r w:rsidR="006929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, %)</w:t>
            </w:r>
          </w:p>
        </w:tc>
      </w:tr>
      <w:tr w:rsidR="00EE1E8E" w:rsidRPr="00202338" w:rsidTr="00BC3104">
        <w:trPr>
          <w:jc w:val="center"/>
        </w:trPr>
        <w:tc>
          <w:tcPr>
            <w:tcW w:w="1272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2471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555" w:type="dxa"/>
            <w:vAlign w:val="center"/>
          </w:tcPr>
          <w:p w:rsidR="00EE1E8E" w:rsidRPr="00202338" w:rsidRDefault="00482FDD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77" w:type="dxa"/>
            <w:vAlign w:val="center"/>
          </w:tcPr>
          <w:p w:rsidR="00EE1E8E" w:rsidRPr="00202338" w:rsidRDefault="00B35447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HT, ASO</w:t>
            </w:r>
          </w:p>
        </w:tc>
      </w:tr>
      <w:tr w:rsidR="00EE1E8E" w:rsidRPr="00202338" w:rsidTr="00BC3104">
        <w:trPr>
          <w:jc w:val="center"/>
        </w:trPr>
        <w:tc>
          <w:tcPr>
            <w:tcW w:w="1272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2471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55" w:type="dxa"/>
            <w:vAlign w:val="center"/>
          </w:tcPr>
          <w:p w:rsidR="00EE1E8E" w:rsidRPr="00202338" w:rsidRDefault="00482FDD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77" w:type="dxa"/>
            <w:vAlign w:val="center"/>
          </w:tcPr>
          <w:p w:rsidR="00EE1E8E" w:rsidRPr="00202338" w:rsidRDefault="00B35447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HT, ASO, GERD</w:t>
            </w:r>
          </w:p>
        </w:tc>
      </w:tr>
      <w:tr w:rsidR="00EE1E8E" w:rsidRPr="00202338" w:rsidTr="00BC3104">
        <w:trPr>
          <w:jc w:val="center"/>
        </w:trPr>
        <w:tc>
          <w:tcPr>
            <w:tcW w:w="1272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2471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555" w:type="dxa"/>
            <w:vAlign w:val="center"/>
          </w:tcPr>
          <w:p w:rsidR="00EE1E8E" w:rsidRPr="00202338" w:rsidRDefault="00482FDD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77" w:type="dxa"/>
            <w:vAlign w:val="center"/>
          </w:tcPr>
          <w:p w:rsidR="00EE1E8E" w:rsidRPr="00202338" w:rsidRDefault="00B35447" w:rsidP="003D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 xml:space="preserve">T2DM, </w:t>
            </w:r>
            <w:r w:rsidR="003D0816" w:rsidRPr="00202338">
              <w:rPr>
                <w:rFonts w:ascii="Times New Roman" w:hAnsi="Times New Roman" w:cs="Times New Roman"/>
                <w:sz w:val="20"/>
                <w:szCs w:val="20"/>
              </w:rPr>
              <w:t>M. Hashimoto</w:t>
            </w:r>
          </w:p>
        </w:tc>
      </w:tr>
      <w:tr w:rsidR="00EE1E8E" w:rsidRPr="00202338" w:rsidTr="00BC3104">
        <w:trPr>
          <w:jc w:val="center"/>
        </w:trPr>
        <w:tc>
          <w:tcPr>
            <w:tcW w:w="1272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2471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55" w:type="dxa"/>
            <w:vAlign w:val="center"/>
          </w:tcPr>
          <w:p w:rsidR="00EE1E8E" w:rsidRPr="00202338" w:rsidRDefault="00482FDD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77" w:type="dxa"/>
            <w:vAlign w:val="center"/>
          </w:tcPr>
          <w:p w:rsidR="00EE1E8E" w:rsidRPr="00202338" w:rsidRDefault="00B35447" w:rsidP="00D44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 xml:space="preserve">T2DM, </w:t>
            </w:r>
            <w:r w:rsidR="00D44070" w:rsidRPr="00202338">
              <w:rPr>
                <w:rFonts w:ascii="Times New Roman" w:hAnsi="Times New Roman" w:cs="Times New Roman"/>
                <w:sz w:val="20"/>
                <w:szCs w:val="20"/>
              </w:rPr>
              <w:t>M. Basedow</w:t>
            </w:r>
          </w:p>
        </w:tc>
      </w:tr>
      <w:tr w:rsidR="00EE1E8E" w:rsidRPr="00202338" w:rsidTr="00BC3104">
        <w:trPr>
          <w:jc w:val="center"/>
        </w:trPr>
        <w:tc>
          <w:tcPr>
            <w:tcW w:w="1272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2471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55" w:type="dxa"/>
            <w:vAlign w:val="center"/>
          </w:tcPr>
          <w:p w:rsidR="00EE1E8E" w:rsidRPr="00202338" w:rsidRDefault="00482FDD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77" w:type="dxa"/>
            <w:vAlign w:val="center"/>
          </w:tcPr>
          <w:p w:rsidR="00EE1E8E" w:rsidRPr="00202338" w:rsidRDefault="00B35447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HT, CHD, BPH</w:t>
            </w:r>
          </w:p>
        </w:tc>
      </w:tr>
      <w:tr w:rsidR="00EE1E8E" w:rsidRPr="00202338" w:rsidTr="00BC3104">
        <w:trPr>
          <w:jc w:val="center"/>
        </w:trPr>
        <w:tc>
          <w:tcPr>
            <w:tcW w:w="1272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2471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555" w:type="dxa"/>
            <w:vAlign w:val="center"/>
          </w:tcPr>
          <w:p w:rsidR="00EE1E8E" w:rsidRPr="00202338" w:rsidRDefault="00482FDD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77" w:type="dxa"/>
            <w:vAlign w:val="center"/>
          </w:tcPr>
          <w:p w:rsidR="00EE1E8E" w:rsidRPr="00202338" w:rsidRDefault="00B35447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HT, ASO, CRD</w:t>
            </w:r>
          </w:p>
        </w:tc>
      </w:tr>
      <w:tr w:rsidR="00EE1E8E" w:rsidRPr="00202338" w:rsidTr="00BC3104">
        <w:trPr>
          <w:jc w:val="center"/>
        </w:trPr>
        <w:tc>
          <w:tcPr>
            <w:tcW w:w="1272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2471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55" w:type="dxa"/>
            <w:vAlign w:val="center"/>
          </w:tcPr>
          <w:p w:rsidR="00EE1E8E" w:rsidRPr="00202338" w:rsidRDefault="00482FDD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77" w:type="dxa"/>
            <w:vAlign w:val="center"/>
          </w:tcPr>
          <w:p w:rsidR="00EE1E8E" w:rsidRPr="00202338" w:rsidRDefault="00B35447" w:rsidP="009F36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HT, ASO</w:t>
            </w:r>
            <w:r w:rsidR="009F3657" w:rsidRPr="002023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F3657" w:rsidRPr="00202338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urothelial carcinoma</w:t>
            </w:r>
          </w:p>
        </w:tc>
      </w:tr>
      <w:tr w:rsidR="00EE1E8E" w:rsidRPr="00202338" w:rsidTr="00BC3104">
        <w:trPr>
          <w:jc w:val="center"/>
        </w:trPr>
        <w:tc>
          <w:tcPr>
            <w:tcW w:w="1272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2471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555" w:type="dxa"/>
            <w:vAlign w:val="center"/>
          </w:tcPr>
          <w:p w:rsidR="00EE1E8E" w:rsidRPr="00202338" w:rsidRDefault="00482FDD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77" w:type="dxa"/>
            <w:vAlign w:val="center"/>
          </w:tcPr>
          <w:p w:rsidR="00EE1E8E" w:rsidRPr="00202338" w:rsidRDefault="00B35447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BPH, glau</w:t>
            </w:r>
            <w:r w:rsidR="003D0816" w:rsidRPr="00202338">
              <w:rPr>
                <w:rFonts w:ascii="Times New Roman" w:hAnsi="Times New Roman" w:cs="Times New Roman"/>
                <w:sz w:val="20"/>
                <w:szCs w:val="20"/>
              </w:rPr>
              <w:t>coma</w:t>
            </w:r>
          </w:p>
        </w:tc>
      </w:tr>
      <w:tr w:rsidR="00EE1E8E" w:rsidRPr="00202338" w:rsidTr="00BC3104">
        <w:trPr>
          <w:jc w:val="center"/>
        </w:trPr>
        <w:tc>
          <w:tcPr>
            <w:tcW w:w="1272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2471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55" w:type="dxa"/>
            <w:vAlign w:val="center"/>
          </w:tcPr>
          <w:p w:rsidR="00EE1E8E" w:rsidRPr="00202338" w:rsidRDefault="00482FDD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77" w:type="dxa"/>
            <w:vAlign w:val="center"/>
          </w:tcPr>
          <w:p w:rsidR="00EE1E8E" w:rsidRPr="00202338" w:rsidRDefault="00B35447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HT, ASO</w:t>
            </w:r>
          </w:p>
        </w:tc>
      </w:tr>
      <w:tr w:rsidR="00EE1E8E" w:rsidRPr="00202338" w:rsidTr="00BC3104">
        <w:trPr>
          <w:jc w:val="center"/>
        </w:trPr>
        <w:tc>
          <w:tcPr>
            <w:tcW w:w="1272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2471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55" w:type="dxa"/>
            <w:vAlign w:val="center"/>
          </w:tcPr>
          <w:p w:rsidR="00EE1E8E" w:rsidRPr="00202338" w:rsidRDefault="00482FDD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77" w:type="dxa"/>
            <w:vAlign w:val="center"/>
          </w:tcPr>
          <w:p w:rsidR="00EE1E8E" w:rsidRPr="00202338" w:rsidRDefault="00B35447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 xml:space="preserve">T2DM, </w:t>
            </w:r>
            <w:r w:rsidR="003D0816" w:rsidRPr="00202338">
              <w:rPr>
                <w:rFonts w:ascii="Times New Roman" w:hAnsi="Times New Roman" w:cs="Times New Roman"/>
                <w:sz w:val="20"/>
                <w:szCs w:val="20"/>
              </w:rPr>
              <w:t>M. Hashimoto</w:t>
            </w:r>
          </w:p>
        </w:tc>
      </w:tr>
      <w:tr w:rsidR="00EE1E8E" w:rsidRPr="00202338" w:rsidTr="00BC3104">
        <w:trPr>
          <w:jc w:val="center"/>
        </w:trPr>
        <w:tc>
          <w:tcPr>
            <w:tcW w:w="1272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2471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555" w:type="dxa"/>
            <w:vAlign w:val="center"/>
          </w:tcPr>
          <w:p w:rsidR="00EE1E8E" w:rsidRPr="00202338" w:rsidRDefault="00482FDD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77" w:type="dxa"/>
            <w:vAlign w:val="center"/>
          </w:tcPr>
          <w:p w:rsidR="00EE1E8E" w:rsidRPr="00202338" w:rsidRDefault="00B35447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HT, ASO, CHD</w:t>
            </w:r>
          </w:p>
        </w:tc>
      </w:tr>
      <w:tr w:rsidR="00EE1E8E" w:rsidRPr="00202338" w:rsidTr="00BC3104">
        <w:trPr>
          <w:jc w:val="center"/>
        </w:trPr>
        <w:tc>
          <w:tcPr>
            <w:tcW w:w="1272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2471" w:type="dxa"/>
            <w:vAlign w:val="center"/>
          </w:tcPr>
          <w:p w:rsidR="00EE1E8E" w:rsidRPr="00202338" w:rsidRDefault="00EE1E8E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55" w:type="dxa"/>
            <w:vAlign w:val="center"/>
          </w:tcPr>
          <w:p w:rsidR="00EE1E8E" w:rsidRPr="00202338" w:rsidRDefault="00482FDD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077" w:type="dxa"/>
            <w:vAlign w:val="center"/>
          </w:tcPr>
          <w:p w:rsidR="00EE1E8E" w:rsidRPr="00202338" w:rsidRDefault="00202338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82FDD" w:rsidRPr="00202338" w:rsidTr="00BC3104">
        <w:trPr>
          <w:jc w:val="center"/>
        </w:trPr>
        <w:tc>
          <w:tcPr>
            <w:tcW w:w="1272" w:type="dxa"/>
            <w:vAlign w:val="center"/>
          </w:tcPr>
          <w:p w:rsidR="00482FDD" w:rsidRPr="00202338" w:rsidRDefault="00482FDD" w:rsidP="00B810E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2471" w:type="dxa"/>
            <w:vAlign w:val="center"/>
          </w:tcPr>
          <w:p w:rsidR="00482FDD" w:rsidRPr="00202338" w:rsidRDefault="00482FDD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55" w:type="dxa"/>
            <w:vAlign w:val="center"/>
          </w:tcPr>
          <w:p w:rsidR="00482FDD" w:rsidRPr="00202338" w:rsidRDefault="00482FDD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77" w:type="dxa"/>
            <w:vAlign w:val="center"/>
          </w:tcPr>
          <w:p w:rsidR="00482FDD" w:rsidRPr="00202338" w:rsidRDefault="00B35447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</w:tr>
      <w:tr w:rsidR="00482FDD" w:rsidRPr="00202338" w:rsidTr="00BC3104">
        <w:trPr>
          <w:jc w:val="center"/>
        </w:trPr>
        <w:tc>
          <w:tcPr>
            <w:tcW w:w="1272" w:type="dxa"/>
            <w:vAlign w:val="center"/>
          </w:tcPr>
          <w:p w:rsidR="00482FDD" w:rsidRPr="008715F9" w:rsidRDefault="00482FDD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5F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6E72C5" w:rsidRPr="000F47DA" w:rsidRDefault="006E72C5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DA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  <w:tc>
          <w:tcPr>
            <w:tcW w:w="2471" w:type="dxa"/>
            <w:vAlign w:val="center"/>
          </w:tcPr>
          <w:p w:rsidR="007665F3" w:rsidRDefault="007665F3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2±10 </w:t>
            </w:r>
          </w:p>
          <w:p w:rsidR="00482FDD" w:rsidRPr="00202338" w:rsidRDefault="007665F3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810EC" w:rsidRPr="00202338">
              <w:rPr>
                <w:rFonts w:ascii="Times New Roman" w:hAnsi="Times New Roman" w:cs="Times New Roman"/>
                <w:sz w:val="20"/>
                <w:szCs w:val="20"/>
              </w:rPr>
              <w:t>64–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5" w:type="dxa"/>
            <w:vAlign w:val="center"/>
          </w:tcPr>
          <w:p w:rsidR="00482FDD" w:rsidRPr="00202338" w:rsidRDefault="00006D35" w:rsidP="00B81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M:</w:t>
            </w:r>
            <w:r w:rsidR="004F304E" w:rsidRPr="00202338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="008E37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304E" w:rsidRPr="00202338">
              <w:rPr>
                <w:rFonts w:ascii="Times New Roman" w:hAnsi="Times New Roman" w:cs="Times New Roman"/>
                <w:sz w:val="20"/>
                <w:szCs w:val="20"/>
              </w:rPr>
              <w:t>(46.2)</w:t>
            </w:r>
          </w:p>
          <w:p w:rsidR="00006D35" w:rsidRPr="00202338" w:rsidRDefault="00006D35" w:rsidP="008E3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4F304E" w:rsidRPr="00202338">
              <w:rPr>
                <w:rFonts w:ascii="Times New Roman" w:hAnsi="Times New Roman" w:cs="Times New Roman"/>
                <w:sz w:val="20"/>
                <w:szCs w:val="20"/>
              </w:rPr>
              <w:t xml:space="preserve"> 7 (53.8)</w:t>
            </w:r>
          </w:p>
        </w:tc>
        <w:tc>
          <w:tcPr>
            <w:tcW w:w="3077" w:type="dxa"/>
            <w:vAlign w:val="center"/>
          </w:tcPr>
          <w:p w:rsidR="006E72C5" w:rsidRPr="00202338" w:rsidRDefault="006E72C5" w:rsidP="006E7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 xml:space="preserve">ASO: </w:t>
            </w:r>
            <w:r w:rsidR="00604FFE" w:rsidRPr="002023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E37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04FFE" w:rsidRPr="00202338">
              <w:rPr>
                <w:rFonts w:ascii="Times New Roman" w:hAnsi="Times New Roman" w:cs="Times New Roman"/>
                <w:sz w:val="20"/>
                <w:szCs w:val="20"/>
              </w:rPr>
              <w:t>(46.2)</w:t>
            </w:r>
          </w:p>
          <w:p w:rsidR="006E72C5" w:rsidRPr="00202338" w:rsidRDefault="006E72C5" w:rsidP="006E72C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 xml:space="preserve">BPH: </w:t>
            </w:r>
            <w:r w:rsidR="00674FA4" w:rsidRPr="002023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E37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74FA4" w:rsidRPr="00202338">
              <w:rPr>
                <w:rFonts w:ascii="Times New Roman" w:hAnsi="Times New Roman" w:cs="Times New Roman"/>
                <w:sz w:val="20"/>
                <w:szCs w:val="20"/>
              </w:rPr>
              <w:t>(15.4)</w:t>
            </w:r>
          </w:p>
          <w:p w:rsidR="006E72C5" w:rsidRPr="00202338" w:rsidRDefault="006E72C5" w:rsidP="00674FA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 xml:space="preserve">CHD: </w:t>
            </w:r>
            <w:r w:rsidR="00674FA4" w:rsidRPr="002023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E37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74FA4" w:rsidRPr="00202338">
              <w:rPr>
                <w:rFonts w:ascii="Times New Roman" w:hAnsi="Times New Roman" w:cs="Times New Roman"/>
                <w:sz w:val="20"/>
                <w:szCs w:val="20"/>
              </w:rPr>
              <w:t>(15.4)</w:t>
            </w:r>
          </w:p>
          <w:p w:rsidR="006E72C5" w:rsidRPr="00202338" w:rsidRDefault="006E72C5" w:rsidP="006E7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 xml:space="preserve">CRD: </w:t>
            </w:r>
            <w:r w:rsidR="00674FA4" w:rsidRPr="002023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37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74FA4" w:rsidRPr="00202338">
              <w:rPr>
                <w:rFonts w:ascii="Times New Roman" w:hAnsi="Times New Roman" w:cs="Times New Roman"/>
                <w:sz w:val="20"/>
                <w:szCs w:val="20"/>
              </w:rPr>
              <w:t>(7.7)</w:t>
            </w:r>
          </w:p>
          <w:p w:rsidR="006E72C5" w:rsidRPr="00202338" w:rsidRDefault="006E72C5" w:rsidP="006E7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 xml:space="preserve">GERD: </w:t>
            </w:r>
            <w:r w:rsidR="00674FA4" w:rsidRPr="00202338">
              <w:rPr>
                <w:rFonts w:ascii="Times New Roman" w:hAnsi="Times New Roman" w:cs="Times New Roman"/>
                <w:sz w:val="20"/>
                <w:szCs w:val="20"/>
              </w:rPr>
              <w:t>1 (7.7)</w:t>
            </w:r>
          </w:p>
          <w:p w:rsidR="009F3657" w:rsidRPr="00202338" w:rsidRDefault="009F3657" w:rsidP="006E7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 xml:space="preserve">Glaucoma: </w:t>
            </w:r>
            <w:r w:rsidR="00202338" w:rsidRPr="00202338">
              <w:rPr>
                <w:rFonts w:ascii="Times New Roman" w:hAnsi="Times New Roman" w:cs="Times New Roman"/>
                <w:sz w:val="20"/>
                <w:szCs w:val="20"/>
              </w:rPr>
              <w:t>1 (7.7)</w:t>
            </w:r>
          </w:p>
          <w:p w:rsidR="006E72C5" w:rsidRPr="00202338" w:rsidRDefault="006E72C5" w:rsidP="006E7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 xml:space="preserve">HT: </w:t>
            </w:r>
            <w:r w:rsidR="00202338" w:rsidRPr="00202338">
              <w:rPr>
                <w:rFonts w:ascii="Times New Roman" w:hAnsi="Times New Roman" w:cs="Times New Roman"/>
                <w:sz w:val="20"/>
                <w:szCs w:val="20"/>
              </w:rPr>
              <w:t>7 (53.8)</w:t>
            </w:r>
          </w:p>
          <w:p w:rsidR="009F3657" w:rsidRPr="00202338" w:rsidRDefault="009F3657" w:rsidP="006E7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 xml:space="preserve">M. Basedow: </w:t>
            </w:r>
            <w:r w:rsidR="0008191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202338" w:rsidRPr="00202338">
              <w:rPr>
                <w:rFonts w:ascii="Times New Roman" w:hAnsi="Times New Roman" w:cs="Times New Roman"/>
                <w:sz w:val="20"/>
                <w:szCs w:val="20"/>
              </w:rPr>
              <w:t>(7.7)</w:t>
            </w:r>
          </w:p>
          <w:p w:rsidR="009F3657" w:rsidRPr="00202338" w:rsidRDefault="009F3657" w:rsidP="006E7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M. Hashimoto:</w:t>
            </w:r>
            <w:r w:rsidR="00202338" w:rsidRPr="0020233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8E37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2338" w:rsidRPr="00202338">
              <w:rPr>
                <w:rFonts w:ascii="Times New Roman" w:hAnsi="Times New Roman" w:cs="Times New Roman"/>
                <w:sz w:val="20"/>
                <w:szCs w:val="20"/>
              </w:rPr>
              <w:t>(15.4)</w:t>
            </w:r>
          </w:p>
          <w:p w:rsidR="009F3657" w:rsidRPr="00202338" w:rsidRDefault="009F3657" w:rsidP="006E7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>RA:</w:t>
            </w:r>
            <w:r w:rsidR="008E37F4"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  <w:r w:rsidR="00202338" w:rsidRPr="00202338">
              <w:rPr>
                <w:rFonts w:ascii="Times New Roman" w:hAnsi="Times New Roman" w:cs="Times New Roman"/>
                <w:sz w:val="20"/>
                <w:szCs w:val="20"/>
              </w:rPr>
              <w:t>(7.7)</w:t>
            </w:r>
          </w:p>
          <w:p w:rsidR="006E72C5" w:rsidRPr="00202338" w:rsidRDefault="006E72C5" w:rsidP="006E7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Fonts w:ascii="Times New Roman" w:hAnsi="Times New Roman" w:cs="Times New Roman"/>
                <w:sz w:val="20"/>
                <w:szCs w:val="20"/>
              </w:rPr>
              <w:t xml:space="preserve">T2DM: </w:t>
            </w:r>
            <w:r w:rsidR="00202338" w:rsidRPr="00202338">
              <w:rPr>
                <w:rFonts w:ascii="Times New Roman" w:hAnsi="Times New Roman" w:cs="Times New Roman"/>
                <w:sz w:val="20"/>
                <w:szCs w:val="20"/>
              </w:rPr>
              <w:t>3 (23.1)</w:t>
            </w:r>
          </w:p>
          <w:p w:rsidR="006E72C5" w:rsidRPr="00202338" w:rsidRDefault="00BC3104" w:rsidP="008E3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38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U</w:t>
            </w:r>
            <w:r w:rsidR="009F3657" w:rsidRPr="00202338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 xml:space="preserve">rothelial carcinoma: </w:t>
            </w:r>
            <w:r w:rsidR="006477E7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202338" w:rsidRPr="00202338">
              <w:rPr>
                <w:rFonts w:ascii="Times New Roman" w:hAnsi="Times New Roman" w:cs="Times New Roman"/>
                <w:sz w:val="20"/>
                <w:szCs w:val="20"/>
              </w:rPr>
              <w:t>(7.7)</w:t>
            </w:r>
          </w:p>
        </w:tc>
      </w:tr>
    </w:tbl>
    <w:p w:rsidR="00710192" w:rsidRPr="00AA36CD" w:rsidRDefault="00B810EC" w:rsidP="00B70DBE">
      <w:pPr>
        <w:spacing w:before="20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A36CD">
        <w:rPr>
          <w:rFonts w:ascii="Times New Roman" w:hAnsi="Times New Roman" w:cs="Times New Roman"/>
          <w:sz w:val="24"/>
          <w:szCs w:val="24"/>
        </w:rPr>
        <w:t xml:space="preserve">ASO: atherosclerosis, BPH: </w:t>
      </w:r>
      <w:r w:rsidR="007767A9" w:rsidRPr="00AA36CD">
        <w:rPr>
          <w:rFonts w:ascii="Times New Roman" w:hAnsi="Times New Roman" w:cs="Times New Roman"/>
          <w:bCs/>
          <w:sz w:val="24"/>
          <w:szCs w:val="24"/>
        </w:rPr>
        <w:t>b</w:t>
      </w:r>
      <w:r w:rsidRPr="00AA36CD">
        <w:rPr>
          <w:rFonts w:ascii="Times New Roman" w:hAnsi="Times New Roman" w:cs="Times New Roman"/>
          <w:bCs/>
          <w:sz w:val="24"/>
          <w:szCs w:val="24"/>
        </w:rPr>
        <w:t>enign prostatic hyperplasia</w:t>
      </w:r>
      <w:r w:rsidRPr="00AA36CD">
        <w:rPr>
          <w:rFonts w:ascii="Times New Roman" w:hAnsi="Times New Roman" w:cs="Times New Roman"/>
          <w:sz w:val="24"/>
          <w:szCs w:val="24"/>
        </w:rPr>
        <w:t>,</w:t>
      </w:r>
      <w:r w:rsidR="00813009" w:rsidRPr="00AA36CD">
        <w:rPr>
          <w:rFonts w:ascii="Times New Roman" w:hAnsi="Times New Roman" w:cs="Times New Roman"/>
          <w:sz w:val="24"/>
          <w:szCs w:val="24"/>
        </w:rPr>
        <w:t xml:space="preserve"> </w:t>
      </w:r>
      <w:r w:rsidRPr="00AA36CD">
        <w:rPr>
          <w:rFonts w:ascii="Times New Roman" w:hAnsi="Times New Roman" w:cs="Times New Roman"/>
          <w:sz w:val="24"/>
          <w:szCs w:val="24"/>
        </w:rPr>
        <w:t>CHD: chronic heart disease, CRD: chronic renal disease, GERD</w:t>
      </w:r>
      <w:r w:rsidR="003D0816" w:rsidRPr="00AA36CD">
        <w:rPr>
          <w:rFonts w:ascii="Times New Roman" w:hAnsi="Times New Roman" w:cs="Times New Roman"/>
          <w:sz w:val="24"/>
          <w:szCs w:val="24"/>
        </w:rPr>
        <w:t xml:space="preserve">: </w:t>
      </w:r>
      <w:r w:rsidR="00813009" w:rsidRPr="00AA36CD">
        <w:rPr>
          <w:rStyle w:val="hgkelc"/>
          <w:rFonts w:ascii="Times New Roman" w:hAnsi="Times New Roman" w:cs="Times New Roman"/>
          <w:sz w:val="24"/>
          <w:szCs w:val="24"/>
        </w:rPr>
        <w:t>gastro-oesophageal reflux disease</w:t>
      </w:r>
      <w:r w:rsidR="003D0816" w:rsidRPr="00AA36CD">
        <w:rPr>
          <w:rFonts w:ascii="Times New Roman" w:hAnsi="Times New Roman" w:cs="Times New Roman"/>
          <w:sz w:val="24"/>
          <w:szCs w:val="24"/>
        </w:rPr>
        <w:t xml:space="preserve">, </w:t>
      </w:r>
      <w:r w:rsidRPr="00AA36CD">
        <w:rPr>
          <w:rFonts w:ascii="Times New Roman" w:hAnsi="Times New Roman" w:cs="Times New Roman"/>
          <w:sz w:val="24"/>
          <w:szCs w:val="24"/>
        </w:rPr>
        <w:t xml:space="preserve">HT: essential hypertension, </w:t>
      </w:r>
      <w:r w:rsidR="00482FDD" w:rsidRPr="00AA36CD">
        <w:rPr>
          <w:rFonts w:ascii="Times New Roman" w:hAnsi="Times New Roman" w:cs="Times New Roman"/>
          <w:sz w:val="24"/>
          <w:szCs w:val="24"/>
        </w:rPr>
        <w:t xml:space="preserve">F: female, M: male, </w:t>
      </w:r>
      <w:r w:rsidRPr="00AA36CD">
        <w:rPr>
          <w:rFonts w:ascii="Times New Roman" w:hAnsi="Times New Roman" w:cs="Times New Roman"/>
          <w:sz w:val="24"/>
          <w:szCs w:val="24"/>
        </w:rPr>
        <w:t>T2DM: type 2 diabetes mellitus, RA: rheumatoid arthritis</w:t>
      </w:r>
    </w:p>
    <w:p w:rsidR="00852EA6" w:rsidRPr="00AA36CD" w:rsidRDefault="00852EA6" w:rsidP="00852EA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A36CD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AA36CD">
        <w:rPr>
          <w:rFonts w:ascii="Times New Roman" w:hAnsi="Times New Roman" w:cs="Times New Roman"/>
          <w:sz w:val="24"/>
          <w:szCs w:val="24"/>
        </w:rPr>
        <w:t xml:space="preserve"> Baseline characteristics of non-septic control patients included in the study</w:t>
      </w:r>
      <w:r w:rsidR="00851EFB">
        <w:rPr>
          <w:rFonts w:ascii="Times New Roman" w:hAnsi="Times New Roman" w:cs="Times New Roman"/>
          <w:sz w:val="24"/>
          <w:szCs w:val="24"/>
        </w:rPr>
        <w:t>.</w:t>
      </w:r>
    </w:p>
    <w:sectPr w:rsidR="00852EA6" w:rsidRPr="00AA36CD" w:rsidSect="00C775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192"/>
    <w:rsid w:val="00006D35"/>
    <w:rsid w:val="00081910"/>
    <w:rsid w:val="000A4E96"/>
    <w:rsid w:val="000F47DA"/>
    <w:rsid w:val="00202338"/>
    <w:rsid w:val="002A134F"/>
    <w:rsid w:val="003D0816"/>
    <w:rsid w:val="00482FDD"/>
    <w:rsid w:val="004F304E"/>
    <w:rsid w:val="005B6A4E"/>
    <w:rsid w:val="005D0D4D"/>
    <w:rsid w:val="00604FFE"/>
    <w:rsid w:val="006477E7"/>
    <w:rsid w:val="00674FA4"/>
    <w:rsid w:val="00692946"/>
    <w:rsid w:val="006A7FF7"/>
    <w:rsid w:val="006E72C5"/>
    <w:rsid w:val="00710192"/>
    <w:rsid w:val="00715302"/>
    <w:rsid w:val="00743021"/>
    <w:rsid w:val="00760748"/>
    <w:rsid w:val="007665F3"/>
    <w:rsid w:val="007767A9"/>
    <w:rsid w:val="007C4666"/>
    <w:rsid w:val="00813009"/>
    <w:rsid w:val="00817AF0"/>
    <w:rsid w:val="00851EFB"/>
    <w:rsid w:val="00852EA6"/>
    <w:rsid w:val="008715F9"/>
    <w:rsid w:val="0087193A"/>
    <w:rsid w:val="008A6F2E"/>
    <w:rsid w:val="008B0155"/>
    <w:rsid w:val="008E37F4"/>
    <w:rsid w:val="00903144"/>
    <w:rsid w:val="009F3657"/>
    <w:rsid w:val="00A2563E"/>
    <w:rsid w:val="00AA36CD"/>
    <w:rsid w:val="00AC7CFC"/>
    <w:rsid w:val="00B35447"/>
    <w:rsid w:val="00B70DBE"/>
    <w:rsid w:val="00B810EC"/>
    <w:rsid w:val="00BC3104"/>
    <w:rsid w:val="00C121BB"/>
    <w:rsid w:val="00C775C8"/>
    <w:rsid w:val="00C86F61"/>
    <w:rsid w:val="00D44070"/>
    <w:rsid w:val="00D63A13"/>
    <w:rsid w:val="00DC6E51"/>
    <w:rsid w:val="00EE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85A50F5-4A59-4DF6-AA3E-22D51FE82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C775C8"/>
    <w:rPr>
      <w:noProof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710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Bekezdsalapbettpusa"/>
    <w:rsid w:val="008130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0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835</Characters>
  <Application>Microsoft Office Word</Application>
  <DocSecurity>0</DocSecurity>
  <Lines>6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G</dc:creator>
  <cp:keywords/>
  <dc:description/>
  <cp:lastModifiedBy>Dr. Ostorházi Eszter</cp:lastModifiedBy>
  <cp:revision>2</cp:revision>
  <dcterms:created xsi:type="dcterms:W3CDTF">2022-10-09T13:09:00Z</dcterms:created>
  <dcterms:modified xsi:type="dcterms:W3CDTF">2022-10-09T13:09:00Z</dcterms:modified>
</cp:coreProperties>
</file>